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EA8" w:rsidRPr="00AE652F" w:rsidRDefault="004C2EA8" w:rsidP="004C2EA8">
      <w:pPr>
        <w:rPr>
          <w:rFonts w:ascii="Times New Roman" w:hAnsi="Times New Roman" w:cs="Times New Roman"/>
          <w:sz w:val="24"/>
          <w:szCs w:val="24"/>
        </w:rPr>
      </w:pPr>
    </w:p>
    <w:p w:rsidR="004C2EA8" w:rsidRPr="00AE652F" w:rsidRDefault="004C2EA8" w:rsidP="004C2EA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E652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762E2">
        <w:rPr>
          <w:rFonts w:ascii="Times New Roman" w:hAnsi="Times New Roman" w:cs="Times New Roman"/>
          <w:b/>
          <w:sz w:val="24"/>
          <w:szCs w:val="24"/>
        </w:rPr>
        <w:t>Table 2</w:t>
      </w:r>
      <w:r w:rsidRPr="00AE652F">
        <w:rPr>
          <w:rFonts w:ascii="Times New Roman" w:hAnsi="Times New Roman" w:cs="Times New Roman"/>
          <w:b/>
          <w:sz w:val="24"/>
          <w:szCs w:val="24"/>
        </w:rPr>
        <w:t>: Actions taken over responses of family of sick infant in community/ PHC/CHC</w:t>
      </w:r>
    </w:p>
    <w:tbl>
      <w:tblPr>
        <w:tblStyle w:val="TableGrid"/>
        <w:tblW w:w="10530" w:type="dxa"/>
        <w:tblInd w:w="-5" w:type="dxa"/>
        <w:tblLook w:val="04A0" w:firstRow="1" w:lastRow="0" w:firstColumn="1" w:lastColumn="0" w:noHBand="0" w:noVBand="1"/>
      </w:tblPr>
      <w:tblGrid>
        <w:gridCol w:w="2767"/>
        <w:gridCol w:w="7763"/>
      </w:tblGrid>
      <w:tr w:rsidR="004C2EA8" w:rsidRPr="00AE652F" w:rsidTr="004C2EA8">
        <w:tc>
          <w:tcPr>
            <w:tcW w:w="2767" w:type="dxa"/>
          </w:tcPr>
          <w:p w:rsidR="004C2EA8" w:rsidRPr="0003183F" w:rsidRDefault="004C2EA8" w:rsidP="00A3579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the family accepts referral for hospitalization-</w:t>
            </w:r>
          </w:p>
        </w:tc>
        <w:tc>
          <w:tcPr>
            <w:tcW w:w="7763" w:type="dxa"/>
          </w:tcPr>
          <w:p w:rsidR="004C2EA8" w:rsidRPr="0003183F" w:rsidRDefault="004C2EA8" w:rsidP="004C2EA8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361" w:hanging="361"/>
              <w:rPr>
                <w:rFonts w:ascii="Times New Roman" w:hAnsi="Times New Roman" w:cs="Times New Roman"/>
                <w:sz w:val="24"/>
                <w:szCs w:val="24"/>
              </w:rPr>
            </w:pP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rangement of transport </w:t>
            </w:r>
            <w:r w:rsidR="009A54B1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ich is </w:t>
            </w: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vided free </w:t>
            </w:r>
            <w:r w:rsidR="009A54B1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cost </w:t>
            </w: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der </w:t>
            </w:r>
            <w:r w:rsidRPr="000318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JSSK</w:t>
            </w:r>
            <w:r w:rsidRPr="00031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  <w:p w:rsidR="004C2EA8" w:rsidRPr="0003183F" w:rsidRDefault="004C2EA8" w:rsidP="004C2EA8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361" w:hanging="361"/>
              <w:rPr>
                <w:rFonts w:ascii="Times New Roman" w:hAnsi="Times New Roman" w:cs="Times New Roman"/>
                <w:sz w:val="24"/>
                <w:szCs w:val="24"/>
              </w:rPr>
            </w:pP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HA may accompany </w:t>
            </w:r>
            <w:r w:rsidR="009A54B1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by to the nearest CHC/ SNCUs/ tertiary care hospital</w:t>
            </w:r>
          </w:p>
        </w:tc>
      </w:tr>
      <w:tr w:rsidR="004C2EA8" w:rsidRPr="00AE652F" w:rsidTr="004C2EA8">
        <w:tc>
          <w:tcPr>
            <w:tcW w:w="2767" w:type="dxa"/>
          </w:tcPr>
          <w:p w:rsidR="004C2EA8" w:rsidRPr="0003183F" w:rsidRDefault="004C2EA8" w:rsidP="00A3579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the family refuses referral for hospitalization BUT ready to visit health facility</w:t>
            </w:r>
          </w:p>
        </w:tc>
        <w:tc>
          <w:tcPr>
            <w:tcW w:w="7763" w:type="dxa"/>
          </w:tcPr>
          <w:p w:rsidR="004C2EA8" w:rsidRPr="0003183F" w:rsidRDefault="009A54B1" w:rsidP="004C2EA8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361"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HA accompanies</w:t>
            </w:r>
            <w:r w:rsidR="004C2EA8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baby to the nearest</w:t>
            </w: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C/PHC</w:t>
            </w:r>
            <w:r w:rsidR="004C2EA8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CHC for diagnosis and treatment/ medical advice</w:t>
            </w:r>
          </w:p>
          <w:p w:rsidR="004C2EA8" w:rsidRPr="0003183F" w:rsidRDefault="009A54B1" w:rsidP="004C2EA8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361"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M</w:t>
            </w:r>
            <w:r w:rsidR="000A6FF2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Staff Nurse</w:t>
            </w:r>
            <w:r w:rsidR="00E03B5F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 Medical officer</w:t>
            </w:r>
            <w:r w:rsidR="004C2EA8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sesses the young infant</w:t>
            </w:r>
          </w:p>
          <w:p w:rsidR="004C2EA8" w:rsidRPr="0003183F" w:rsidRDefault="009A54B1" w:rsidP="004C2EA8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361"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selling of caregivers</w:t>
            </w:r>
            <w:r w:rsidR="004C2EA8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urgent referral to CHC/ DH/ TCC (Tertiary care centre)</w:t>
            </w:r>
          </w:p>
          <w:p w:rsidR="004C2EA8" w:rsidRPr="0003183F" w:rsidRDefault="004C2EA8" w:rsidP="004C2EA8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361"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ranged transport and explained </w:t>
            </w:r>
            <w:proofErr w:type="gramStart"/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m</w:t>
            </w:r>
            <w:proofErr w:type="gramEnd"/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contact at the referral facility.  </w:t>
            </w:r>
          </w:p>
          <w:p w:rsidR="004C2EA8" w:rsidRPr="0003183F" w:rsidRDefault="004C2EA8" w:rsidP="004C2EA8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361" w:hanging="361"/>
              <w:rPr>
                <w:rFonts w:ascii="Times New Roman" w:hAnsi="Times New Roman" w:cs="Times New Roman"/>
                <w:sz w:val="24"/>
                <w:szCs w:val="24"/>
              </w:rPr>
            </w:pP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ded Pre-referral dose – 1</w:t>
            </w:r>
            <w:r w:rsidRPr="00031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st</w:t>
            </w: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ose of each antibiotic</w:t>
            </w:r>
          </w:p>
        </w:tc>
      </w:tr>
      <w:tr w:rsidR="004C2EA8" w:rsidRPr="00AE652F" w:rsidTr="004C2EA8">
        <w:tc>
          <w:tcPr>
            <w:tcW w:w="2767" w:type="dxa"/>
          </w:tcPr>
          <w:p w:rsidR="004C2EA8" w:rsidRPr="0003183F" w:rsidRDefault="004C2EA8" w:rsidP="00A3579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the family refuses to accept hospital referral and prefers home treatment</w:t>
            </w:r>
          </w:p>
          <w:p w:rsidR="004C2EA8" w:rsidRPr="0003183F" w:rsidRDefault="004C2EA8" w:rsidP="00A3579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3" w:type="dxa"/>
          </w:tcPr>
          <w:p w:rsidR="004C2EA8" w:rsidRPr="0003183F" w:rsidRDefault="004C2EA8" w:rsidP="004C2EA8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361"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HA accompanied the PSBI case to the PHC/ANM for confirmation </w:t>
            </w:r>
          </w:p>
          <w:p w:rsidR="004C2EA8" w:rsidRPr="0003183F" w:rsidRDefault="009A54B1" w:rsidP="004C2EA8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361"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M</w:t>
            </w:r>
            <w:r w:rsidR="004C2EA8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sessed the sick Young Infant, Proposes simplified treatment at SC/home</w:t>
            </w:r>
          </w:p>
          <w:p w:rsidR="004C2EA8" w:rsidRPr="0003183F" w:rsidRDefault="004C2EA8" w:rsidP="004C2EA8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361"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visits SC/PHC/CHC daily for simplified treatment dose</w:t>
            </w:r>
          </w:p>
          <w:p w:rsidR="004C2EA8" w:rsidRPr="0003183F" w:rsidRDefault="009A54B1" w:rsidP="004C2EA8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361" w:hanging="361"/>
              <w:rPr>
                <w:rFonts w:ascii="Times New Roman" w:hAnsi="Times New Roman" w:cs="Times New Roman"/>
                <w:sz w:val="24"/>
                <w:szCs w:val="24"/>
              </w:rPr>
            </w:pP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HA follows</w:t>
            </w:r>
            <w:r w:rsidR="004C2EA8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p the Y</w:t>
            </w: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ung </w:t>
            </w:r>
            <w:r w:rsidR="004C2EA8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ant</w:t>
            </w:r>
            <w:r w:rsidR="004C2EA8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aily at home till T</w:t>
            </w: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tment completion</w:t>
            </w:r>
          </w:p>
        </w:tc>
        <w:bookmarkStart w:id="0" w:name="_GoBack"/>
        <w:bookmarkEnd w:id="0"/>
      </w:tr>
      <w:tr w:rsidR="004C2EA8" w:rsidRPr="00AE652F" w:rsidTr="004C2EA8">
        <w:tc>
          <w:tcPr>
            <w:tcW w:w="2767" w:type="dxa"/>
          </w:tcPr>
          <w:p w:rsidR="004C2EA8" w:rsidRPr="0003183F" w:rsidRDefault="004C2EA8" w:rsidP="00A3579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family refuses to attend even the first level health facility</w:t>
            </w:r>
          </w:p>
        </w:tc>
        <w:tc>
          <w:tcPr>
            <w:tcW w:w="7763" w:type="dxa"/>
          </w:tcPr>
          <w:p w:rsidR="004C2EA8" w:rsidRPr="0003183F" w:rsidRDefault="009A54B1" w:rsidP="004C2EA8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361"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HA contacts the ANM and explains</w:t>
            </w:r>
            <w:r w:rsidR="004C2EA8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situation. </w:t>
            </w:r>
          </w:p>
          <w:p w:rsidR="004C2EA8" w:rsidRPr="0003183F" w:rsidRDefault="009A54B1" w:rsidP="004C2EA8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361"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erned ANM visits</w:t>
            </w:r>
            <w:r w:rsidR="004C2EA8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sick Y</w:t>
            </w: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ung </w:t>
            </w:r>
            <w:r w:rsidR="004C2EA8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ant at home and informs</w:t>
            </w:r>
            <w:r w:rsidR="004C2EA8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</w:t>
            </w:r>
            <w:r w:rsidR="00E03B5F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ical </w:t>
            </w:r>
            <w:r w:rsidR="004C2EA8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E03B5F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ficer</w:t>
            </w:r>
            <w:r w:rsidR="004C2EA8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  <w:p w:rsidR="004C2EA8" w:rsidRPr="0003183F" w:rsidRDefault="004C2EA8" w:rsidP="004C2EA8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361"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M followed the Sick Y</w:t>
            </w:r>
            <w:r w:rsidR="009A54B1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ung </w:t>
            </w: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9A54B1"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ant</w:t>
            </w: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tween 10-14 days for relapse or a new morbidity. </w:t>
            </w:r>
          </w:p>
          <w:p w:rsidR="004C2EA8" w:rsidRPr="0003183F" w:rsidRDefault="004C2EA8" w:rsidP="004C2EA8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361" w:hanging="361"/>
              <w:rPr>
                <w:rFonts w:ascii="Times New Roman" w:hAnsi="Times New Roman" w:cs="Times New Roman"/>
                <w:sz w:val="24"/>
                <w:szCs w:val="24"/>
              </w:rPr>
            </w:pPr>
            <w:r w:rsidRPr="000318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HA visited the house daily to observe the child till 14 days</w:t>
            </w:r>
          </w:p>
        </w:tc>
      </w:tr>
    </w:tbl>
    <w:p w:rsidR="004C2EA8" w:rsidRDefault="009A54B1" w:rsidP="004C2EA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*</w:t>
      </w:r>
      <w:r w:rsidR="004C2EA8" w:rsidRPr="00AE652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JSSK- </w:t>
      </w:r>
      <w:r w:rsidR="004C2EA8" w:rsidRPr="00AE652F">
        <w:rPr>
          <w:rFonts w:ascii="Times New Roman" w:hAnsi="Times New Roman" w:cs="Times New Roman"/>
          <w:i/>
          <w:iCs/>
          <w:sz w:val="24"/>
          <w:szCs w:val="24"/>
        </w:rPr>
        <w:t xml:space="preserve">Janani </w:t>
      </w:r>
      <w:proofErr w:type="spellStart"/>
      <w:r w:rsidR="004C2EA8" w:rsidRPr="00AE652F">
        <w:rPr>
          <w:rFonts w:ascii="Times New Roman" w:hAnsi="Times New Roman" w:cs="Times New Roman"/>
          <w:i/>
          <w:iCs/>
          <w:sz w:val="24"/>
          <w:szCs w:val="24"/>
        </w:rPr>
        <w:t>Shishu</w:t>
      </w:r>
      <w:proofErr w:type="spellEnd"/>
      <w:r w:rsidR="004C2EA8" w:rsidRPr="00AE652F">
        <w:rPr>
          <w:rFonts w:ascii="Times New Roman" w:hAnsi="Times New Roman" w:cs="Times New Roman"/>
          <w:i/>
          <w:iCs/>
          <w:sz w:val="24"/>
          <w:szCs w:val="24"/>
        </w:rPr>
        <w:t xml:space="preserve"> Suraksha </w:t>
      </w:r>
      <w:proofErr w:type="spellStart"/>
      <w:r w:rsidR="004C2EA8" w:rsidRPr="00AE652F">
        <w:rPr>
          <w:rFonts w:ascii="Times New Roman" w:hAnsi="Times New Roman" w:cs="Times New Roman"/>
          <w:i/>
          <w:iCs/>
          <w:sz w:val="24"/>
          <w:szCs w:val="24"/>
        </w:rPr>
        <w:t>Karyakaram</w:t>
      </w:r>
      <w:proofErr w:type="spellEnd"/>
      <w:r w:rsidR="004C2EA8" w:rsidRPr="00AE652F">
        <w:rPr>
          <w:rFonts w:ascii="Times New Roman" w:hAnsi="Times New Roman" w:cs="Times New Roman"/>
          <w:sz w:val="24"/>
          <w:szCs w:val="24"/>
        </w:rPr>
        <w:t xml:space="preserve"> scheme provides free referral transport for new-born.</w:t>
      </w:r>
    </w:p>
    <w:p w:rsidR="009A54B1" w:rsidRDefault="009A54B1" w:rsidP="004C2EA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HA – Accredited Social Health Activist</w:t>
      </w:r>
    </w:p>
    <w:p w:rsidR="00E03B5F" w:rsidRDefault="00E03B5F" w:rsidP="004C2EA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M – </w:t>
      </w:r>
      <w:r w:rsidR="00566D31">
        <w:rPr>
          <w:rFonts w:ascii="Times New Roman" w:hAnsi="Times New Roman" w:cs="Times New Roman"/>
          <w:sz w:val="24"/>
          <w:szCs w:val="24"/>
        </w:rPr>
        <w:t>Auxiliary</w:t>
      </w:r>
      <w:r>
        <w:rPr>
          <w:rFonts w:ascii="Times New Roman" w:hAnsi="Times New Roman" w:cs="Times New Roman"/>
          <w:sz w:val="24"/>
          <w:szCs w:val="24"/>
        </w:rPr>
        <w:t xml:space="preserve"> Nurse Midwifery </w:t>
      </w:r>
    </w:p>
    <w:p w:rsidR="00E03B5F" w:rsidRDefault="00E03B5F" w:rsidP="004C2EA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NCU – Sick Newborn Care Unit</w:t>
      </w:r>
    </w:p>
    <w:p w:rsidR="009A54B1" w:rsidRDefault="009A54B1" w:rsidP="004C2EA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C </w:t>
      </w:r>
      <w:r w:rsidR="00E03B5F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03B5F">
        <w:rPr>
          <w:rFonts w:ascii="Times New Roman" w:hAnsi="Times New Roman" w:cs="Times New Roman"/>
          <w:sz w:val="24"/>
          <w:szCs w:val="24"/>
        </w:rPr>
        <w:t>Community Healthcare Centre</w:t>
      </w:r>
    </w:p>
    <w:p w:rsidR="00E03B5F" w:rsidRDefault="00E03B5F" w:rsidP="00E03B5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C – Primary healthcare Centre</w:t>
      </w:r>
    </w:p>
    <w:p w:rsidR="004C2EA8" w:rsidRPr="00AE652F" w:rsidRDefault="00E03B5F" w:rsidP="00E03B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 – Sub-Centre</w:t>
      </w:r>
    </w:p>
    <w:p w:rsidR="004C2EA8" w:rsidRPr="00AE652F" w:rsidRDefault="004C2EA8" w:rsidP="004C2EA8">
      <w:pPr>
        <w:rPr>
          <w:rFonts w:ascii="Times New Roman" w:hAnsi="Times New Roman" w:cs="Times New Roman"/>
          <w:sz w:val="24"/>
          <w:szCs w:val="24"/>
        </w:rPr>
      </w:pPr>
    </w:p>
    <w:sectPr w:rsidR="004C2EA8" w:rsidRPr="00AE652F" w:rsidSect="00A10F6B">
      <w:pgSz w:w="12240" w:h="15840"/>
      <w:pgMar w:top="567" w:right="567" w:bottom="567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AD7EED"/>
    <w:multiLevelType w:val="hybridMultilevel"/>
    <w:tmpl w:val="811A2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D96C83"/>
    <w:multiLevelType w:val="hybridMultilevel"/>
    <w:tmpl w:val="752ED63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FEF2188"/>
    <w:multiLevelType w:val="hybridMultilevel"/>
    <w:tmpl w:val="33AE26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242973"/>
    <w:multiLevelType w:val="hybridMultilevel"/>
    <w:tmpl w:val="C944F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EA3EE8"/>
    <w:multiLevelType w:val="hybridMultilevel"/>
    <w:tmpl w:val="5F9411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C43A40"/>
    <w:multiLevelType w:val="hybridMultilevel"/>
    <w:tmpl w:val="CB4230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E0B3053"/>
    <w:multiLevelType w:val="hybridMultilevel"/>
    <w:tmpl w:val="4058FEF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78A06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5E60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EE73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F044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FC36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B4C7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1217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8417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A3B4739"/>
    <w:multiLevelType w:val="hybridMultilevel"/>
    <w:tmpl w:val="50C2856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8CD2C7A"/>
    <w:multiLevelType w:val="hybridMultilevel"/>
    <w:tmpl w:val="687A7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0"/>
  </w:num>
  <w:num w:numId="5">
    <w:abstractNumId w:val="3"/>
  </w:num>
  <w:num w:numId="6">
    <w:abstractNumId w:val="6"/>
  </w:num>
  <w:num w:numId="7">
    <w:abstractNumId w:val="5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1832EF"/>
    <w:rsid w:val="0003183F"/>
    <w:rsid w:val="000762E2"/>
    <w:rsid w:val="000A6FF2"/>
    <w:rsid w:val="001832EF"/>
    <w:rsid w:val="00387142"/>
    <w:rsid w:val="00443471"/>
    <w:rsid w:val="004C2EA8"/>
    <w:rsid w:val="0054727E"/>
    <w:rsid w:val="00566D31"/>
    <w:rsid w:val="007B31CE"/>
    <w:rsid w:val="00837B08"/>
    <w:rsid w:val="00944819"/>
    <w:rsid w:val="009A54B1"/>
    <w:rsid w:val="00A10F6B"/>
    <w:rsid w:val="00A37E59"/>
    <w:rsid w:val="00A43C3B"/>
    <w:rsid w:val="00C033B0"/>
    <w:rsid w:val="00C3748F"/>
    <w:rsid w:val="00D6455C"/>
    <w:rsid w:val="00E03B5F"/>
    <w:rsid w:val="00EE62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1832EF"/>
    <w:pPr>
      <w:spacing w:after="160" w:line="256" w:lineRule="auto"/>
      <w:ind w:left="720"/>
      <w:contextualSpacing/>
    </w:pPr>
    <w:rPr>
      <w:rFonts w:eastAsiaTheme="minorHAnsi"/>
    </w:rPr>
  </w:style>
  <w:style w:type="character" w:customStyle="1" w:styleId="ListParagraphChar">
    <w:name w:val="List Paragraph Char"/>
    <w:aliases w:val="References Char,List Paragraph1 Char"/>
    <w:link w:val="ListParagraph"/>
    <w:uiPriority w:val="34"/>
    <w:rsid w:val="001832EF"/>
    <w:rPr>
      <w:rFonts w:eastAsiaTheme="minorHAnsi"/>
    </w:rPr>
  </w:style>
  <w:style w:type="table" w:styleId="TableGrid">
    <w:name w:val="Table Grid"/>
    <w:basedOn w:val="TableNormal"/>
    <w:uiPriority w:val="59"/>
    <w:rsid w:val="001832E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74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4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hina Verma</dc:creator>
  <cp:keywords/>
  <dc:description/>
  <cp:lastModifiedBy>Dr. Raj Kumar Verma</cp:lastModifiedBy>
  <cp:revision>11</cp:revision>
  <dcterms:created xsi:type="dcterms:W3CDTF">2019-10-16T04:20:00Z</dcterms:created>
  <dcterms:modified xsi:type="dcterms:W3CDTF">2020-05-18T05:34:00Z</dcterms:modified>
</cp:coreProperties>
</file>